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6483" w:type="dxa"/>
        <w:tblInd w:w="-1321" w:type="dxa"/>
        <w:tblLayout w:type="fixed"/>
        <w:tblLook w:val="04A0" w:firstRow="1" w:lastRow="0" w:firstColumn="1" w:lastColumn="0" w:noHBand="0" w:noVBand="1"/>
      </w:tblPr>
      <w:tblGrid>
        <w:gridCol w:w="916"/>
        <w:gridCol w:w="497"/>
        <w:gridCol w:w="497"/>
        <w:gridCol w:w="498"/>
        <w:gridCol w:w="497"/>
        <w:gridCol w:w="498"/>
        <w:gridCol w:w="495"/>
        <w:gridCol w:w="495"/>
        <w:gridCol w:w="496"/>
        <w:gridCol w:w="496"/>
        <w:gridCol w:w="496"/>
        <w:gridCol w:w="638"/>
        <w:gridCol w:w="425"/>
        <w:gridCol w:w="426"/>
        <w:gridCol w:w="426"/>
        <w:gridCol w:w="426"/>
        <w:gridCol w:w="426"/>
        <w:gridCol w:w="627"/>
        <w:gridCol w:w="628"/>
        <w:gridCol w:w="627"/>
        <w:gridCol w:w="628"/>
        <w:gridCol w:w="628"/>
        <w:gridCol w:w="627"/>
        <w:gridCol w:w="628"/>
        <w:gridCol w:w="627"/>
        <w:gridCol w:w="628"/>
        <w:gridCol w:w="628"/>
        <w:gridCol w:w="425"/>
        <w:gridCol w:w="426"/>
        <w:gridCol w:w="425"/>
        <w:gridCol w:w="283"/>
      </w:tblGrid>
      <w:tr w:rsidR="002075BB" w:rsidRPr="00B312CF" w14:paraId="3C162D42" w14:textId="02085CBB" w:rsidTr="00F84787">
        <w:tc>
          <w:tcPr>
            <w:tcW w:w="916" w:type="dxa"/>
            <w:vMerge w:val="restart"/>
            <w:textDirection w:val="btLr"/>
            <w:vAlign w:val="center"/>
          </w:tcPr>
          <w:p w14:paraId="0B44C9B4" w14:textId="0B87C981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F84787">
              <w:rPr>
                <w:rFonts w:cstheme="minorHAnsi"/>
                <w:sz w:val="14"/>
                <w:szCs w:val="14"/>
              </w:rPr>
              <w:t>tudy</w:t>
            </w:r>
            <w:proofErr w:type="spellEnd"/>
          </w:p>
        </w:tc>
        <w:tc>
          <w:tcPr>
            <w:tcW w:w="2487" w:type="dxa"/>
            <w:gridSpan w:val="5"/>
            <w:vAlign w:val="center"/>
          </w:tcPr>
          <w:p w14:paraId="3A05EB5C" w14:textId="4BB00985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Sample preparation</w:t>
            </w:r>
          </w:p>
        </w:tc>
        <w:tc>
          <w:tcPr>
            <w:tcW w:w="990" w:type="dxa"/>
            <w:gridSpan w:val="2"/>
            <w:vAlign w:val="center"/>
          </w:tcPr>
          <w:p w14:paraId="2AE3CCF6" w14:textId="6C16FDCF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Experimental analysis</w:t>
            </w:r>
          </w:p>
        </w:tc>
        <w:tc>
          <w:tcPr>
            <w:tcW w:w="2126" w:type="dxa"/>
            <w:gridSpan w:val="4"/>
            <w:vAlign w:val="center"/>
          </w:tcPr>
          <w:p w14:paraId="5BEE9ADE" w14:textId="20D50B8B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Instrumental performance</w:t>
            </w:r>
          </w:p>
        </w:tc>
        <w:tc>
          <w:tcPr>
            <w:tcW w:w="2129" w:type="dxa"/>
            <w:gridSpan w:val="5"/>
            <w:vAlign w:val="center"/>
          </w:tcPr>
          <w:p w14:paraId="54362990" w14:textId="36A0FFE2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Method validation</w:t>
            </w:r>
          </w:p>
        </w:tc>
        <w:tc>
          <w:tcPr>
            <w:tcW w:w="6276" w:type="dxa"/>
            <w:gridSpan w:val="10"/>
            <w:vAlign w:val="center"/>
          </w:tcPr>
          <w:p w14:paraId="573EB967" w14:textId="7B3BDEBF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Metabolite identification</w:t>
            </w:r>
          </w:p>
        </w:tc>
        <w:tc>
          <w:tcPr>
            <w:tcW w:w="851" w:type="dxa"/>
            <w:gridSpan w:val="2"/>
            <w:vAlign w:val="center"/>
          </w:tcPr>
          <w:p w14:paraId="7C6962C2" w14:textId="61C7FF5C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Data processing</w:t>
            </w:r>
          </w:p>
        </w:tc>
        <w:tc>
          <w:tcPr>
            <w:tcW w:w="708" w:type="dxa"/>
            <w:gridSpan w:val="2"/>
            <w:vMerge w:val="restart"/>
            <w:textDirection w:val="btLr"/>
            <w:vAlign w:val="center"/>
          </w:tcPr>
          <w:p w14:paraId="15DA11EE" w14:textId="3772A868" w:rsidR="002075BB" w:rsidRPr="002075BB" w:rsidRDefault="002075BB" w:rsidP="006F5A46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Metabolite identification</w:t>
            </w:r>
          </w:p>
        </w:tc>
      </w:tr>
      <w:tr w:rsidR="002075BB" w:rsidRPr="00283EC7" w14:paraId="307B3825" w14:textId="69EEA071" w:rsidTr="00F84787">
        <w:trPr>
          <w:cantSplit/>
          <w:trHeight w:val="1712"/>
        </w:trPr>
        <w:tc>
          <w:tcPr>
            <w:tcW w:w="916" w:type="dxa"/>
            <w:vMerge/>
            <w:vAlign w:val="center"/>
          </w:tcPr>
          <w:p w14:paraId="438A6B1A" w14:textId="77777777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7" w:type="dxa"/>
            <w:textDirection w:val="btLr"/>
            <w:vAlign w:val="center"/>
          </w:tcPr>
          <w:p w14:paraId="303BA3E8" w14:textId="295EAE67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Biological replicates</w:t>
            </w:r>
          </w:p>
        </w:tc>
        <w:tc>
          <w:tcPr>
            <w:tcW w:w="497" w:type="dxa"/>
            <w:textDirection w:val="btLr"/>
            <w:vAlign w:val="center"/>
          </w:tcPr>
          <w:p w14:paraId="7B0BBE7D" w14:textId="76C7B367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Cell</w:t>
            </w:r>
            <w:r w:rsidR="00CC3CFC">
              <w:rPr>
                <w:rFonts w:cstheme="minorHAnsi"/>
                <w:sz w:val="14"/>
                <w:szCs w:val="14"/>
              </w:rPr>
              <w:t>/tissue</w:t>
            </w:r>
            <w:r w:rsidRPr="00F84787">
              <w:rPr>
                <w:rFonts w:cstheme="minorHAnsi"/>
                <w:sz w:val="14"/>
                <w:szCs w:val="14"/>
              </w:rPr>
              <w:t xml:space="preserve"> harvesting</w:t>
            </w:r>
          </w:p>
        </w:tc>
        <w:tc>
          <w:tcPr>
            <w:tcW w:w="498" w:type="dxa"/>
            <w:textDirection w:val="btLr"/>
            <w:vAlign w:val="center"/>
          </w:tcPr>
          <w:p w14:paraId="3486DA3C" w14:textId="06BB6F76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Cell</w:t>
            </w:r>
            <w:r w:rsidR="00CC3CFC">
              <w:rPr>
                <w:rFonts w:cstheme="minorHAnsi"/>
                <w:sz w:val="14"/>
                <w:szCs w:val="14"/>
              </w:rPr>
              <w:t>/tissue</w:t>
            </w:r>
            <w:r w:rsidRPr="00F84787">
              <w:rPr>
                <w:rFonts w:cstheme="minorHAnsi"/>
                <w:sz w:val="14"/>
                <w:szCs w:val="14"/>
              </w:rPr>
              <w:t xml:space="preserve"> processing</w:t>
            </w:r>
          </w:p>
        </w:tc>
        <w:tc>
          <w:tcPr>
            <w:tcW w:w="497" w:type="dxa"/>
            <w:textDirection w:val="btLr"/>
            <w:vAlign w:val="center"/>
          </w:tcPr>
          <w:p w14:paraId="346EFFF9" w14:textId="5F3E56AE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Storage conditions</w:t>
            </w:r>
          </w:p>
        </w:tc>
        <w:tc>
          <w:tcPr>
            <w:tcW w:w="498" w:type="dxa"/>
            <w:textDirection w:val="btLr"/>
            <w:vAlign w:val="center"/>
          </w:tcPr>
          <w:p w14:paraId="215EB492" w14:textId="0020FB78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Extraction method</w:t>
            </w:r>
          </w:p>
        </w:tc>
        <w:tc>
          <w:tcPr>
            <w:tcW w:w="495" w:type="dxa"/>
            <w:textDirection w:val="btLr"/>
            <w:vAlign w:val="center"/>
          </w:tcPr>
          <w:p w14:paraId="494218F5" w14:textId="7089659D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  <w:vertAlign w:val="superscript"/>
              </w:rPr>
            </w:pPr>
            <w:r w:rsidRPr="00F84787">
              <w:rPr>
                <w:rFonts w:cstheme="minorHAnsi"/>
                <w:sz w:val="14"/>
                <w:szCs w:val="14"/>
              </w:rPr>
              <w:t>Instrument description</w:t>
            </w:r>
            <w:r>
              <w:rPr>
                <w:rFonts w:cstheme="minorHAnsi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495" w:type="dxa"/>
            <w:textDirection w:val="btLr"/>
            <w:vAlign w:val="center"/>
          </w:tcPr>
          <w:p w14:paraId="07C459A1" w14:textId="38638E6A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Separation column</w:t>
            </w:r>
          </w:p>
        </w:tc>
        <w:tc>
          <w:tcPr>
            <w:tcW w:w="496" w:type="dxa"/>
            <w:textDirection w:val="btLr"/>
            <w:vAlign w:val="center"/>
          </w:tcPr>
          <w:p w14:paraId="12AF3B2D" w14:textId="467B35AF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  <w:vertAlign w:val="superscript"/>
              </w:rPr>
            </w:pPr>
            <w:r w:rsidRPr="00F84787">
              <w:rPr>
                <w:rFonts w:cstheme="minorHAnsi"/>
                <w:sz w:val="14"/>
                <w:szCs w:val="14"/>
              </w:rPr>
              <w:t>Instrument description</w:t>
            </w:r>
            <w:r w:rsidRPr="00F84787">
              <w:rPr>
                <w:rFonts w:cstheme="minorHAnsi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496" w:type="dxa"/>
            <w:textDirection w:val="btLr"/>
            <w:vAlign w:val="center"/>
          </w:tcPr>
          <w:p w14:paraId="677DDDF9" w14:textId="3CF9E6E5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Sample introduction and delivery</w:t>
            </w:r>
          </w:p>
        </w:tc>
        <w:tc>
          <w:tcPr>
            <w:tcW w:w="496" w:type="dxa"/>
            <w:textDirection w:val="btLr"/>
            <w:vAlign w:val="center"/>
          </w:tcPr>
          <w:p w14:paraId="62B9953D" w14:textId="32920FAD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Ionisation source</w:t>
            </w:r>
          </w:p>
        </w:tc>
        <w:tc>
          <w:tcPr>
            <w:tcW w:w="638" w:type="dxa"/>
            <w:textDirection w:val="btLr"/>
            <w:vAlign w:val="center"/>
          </w:tcPr>
          <w:p w14:paraId="049F21B3" w14:textId="5DBB1257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Mass analyser description and acquisition mode</w:t>
            </w:r>
          </w:p>
        </w:tc>
        <w:tc>
          <w:tcPr>
            <w:tcW w:w="425" w:type="dxa"/>
            <w:textDirection w:val="btLr"/>
            <w:vAlign w:val="center"/>
          </w:tcPr>
          <w:p w14:paraId="67DC9004" w14:textId="633254FF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m/z calibration</w:t>
            </w:r>
            <w:r>
              <w:rPr>
                <w:rFonts w:cstheme="minorHAnsi"/>
                <w:sz w:val="14"/>
                <w:szCs w:val="14"/>
              </w:rPr>
              <w:t xml:space="preserve"> standard</w:t>
            </w:r>
            <w:r w:rsidRPr="00F84787">
              <w:rPr>
                <w:rFonts w:cstheme="minorHAnsi"/>
                <w:sz w:val="14"/>
                <w:szCs w:val="14"/>
                <w:vertAlign w:val="superscript"/>
              </w:rPr>
              <w:t>‡</w:t>
            </w:r>
          </w:p>
        </w:tc>
        <w:tc>
          <w:tcPr>
            <w:tcW w:w="426" w:type="dxa"/>
            <w:textDirection w:val="btLr"/>
            <w:vAlign w:val="center"/>
          </w:tcPr>
          <w:p w14:paraId="138DC7F1" w14:textId="607847F6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QC samples</w:t>
            </w:r>
          </w:p>
        </w:tc>
        <w:tc>
          <w:tcPr>
            <w:tcW w:w="426" w:type="dxa"/>
            <w:textDirection w:val="btLr"/>
            <w:vAlign w:val="center"/>
          </w:tcPr>
          <w:p w14:paraId="413C1DE6" w14:textId="3E917949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Internal standards used</w:t>
            </w:r>
          </w:p>
        </w:tc>
        <w:tc>
          <w:tcPr>
            <w:tcW w:w="426" w:type="dxa"/>
            <w:textDirection w:val="btLr"/>
            <w:vAlign w:val="center"/>
          </w:tcPr>
          <w:p w14:paraId="3A53E6FB" w14:textId="664BB9EE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Retention time markers</w:t>
            </w:r>
          </w:p>
        </w:tc>
        <w:tc>
          <w:tcPr>
            <w:tcW w:w="426" w:type="dxa"/>
            <w:textDirection w:val="btLr"/>
            <w:vAlign w:val="center"/>
          </w:tcPr>
          <w:p w14:paraId="3FD110A3" w14:textId="07396955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Accuracy and precision</w:t>
            </w:r>
          </w:p>
        </w:tc>
        <w:tc>
          <w:tcPr>
            <w:tcW w:w="3138" w:type="dxa"/>
            <w:gridSpan w:val="5"/>
            <w:vAlign w:val="center"/>
          </w:tcPr>
          <w:p w14:paraId="3A9DFFF8" w14:textId="77777777" w:rsidR="002075BB" w:rsidRPr="00283EC7" w:rsidRDefault="002075BB" w:rsidP="008603A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Relative quantification</w:t>
            </w:r>
          </w:p>
        </w:tc>
        <w:tc>
          <w:tcPr>
            <w:tcW w:w="3138" w:type="dxa"/>
            <w:gridSpan w:val="5"/>
            <w:vAlign w:val="center"/>
          </w:tcPr>
          <w:p w14:paraId="72CA0740" w14:textId="5BA3EBE8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Absolute quantification</w:t>
            </w:r>
          </w:p>
        </w:tc>
        <w:tc>
          <w:tcPr>
            <w:tcW w:w="851" w:type="dxa"/>
            <w:gridSpan w:val="2"/>
            <w:textDirection w:val="btLr"/>
            <w:vAlign w:val="center"/>
          </w:tcPr>
          <w:p w14:paraId="4B54273C" w14:textId="0EC6F694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Post acquisition data pre-processing</w:t>
            </w:r>
          </w:p>
        </w:tc>
        <w:tc>
          <w:tcPr>
            <w:tcW w:w="708" w:type="dxa"/>
            <w:gridSpan w:val="2"/>
            <w:vMerge/>
          </w:tcPr>
          <w:p w14:paraId="028DFCC0" w14:textId="77777777" w:rsidR="002075BB" w:rsidRPr="002075BB" w:rsidRDefault="002075BB" w:rsidP="00446139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CC3CFC" w:rsidRPr="00283EC7" w14:paraId="771226B0" w14:textId="1C26023B" w:rsidTr="00CC3CFC">
        <w:trPr>
          <w:cantSplit/>
          <w:trHeight w:val="1607"/>
        </w:trPr>
        <w:tc>
          <w:tcPr>
            <w:tcW w:w="916" w:type="dxa"/>
            <w:vMerge/>
            <w:vAlign w:val="center"/>
          </w:tcPr>
          <w:p w14:paraId="3189875B" w14:textId="77777777" w:rsidR="002075BB" w:rsidRPr="00F84787" w:rsidRDefault="002075BB" w:rsidP="00F84787">
            <w:pPr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7" w:type="dxa"/>
          </w:tcPr>
          <w:p w14:paraId="041A87FA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7" w:type="dxa"/>
          </w:tcPr>
          <w:p w14:paraId="08DF341A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8" w:type="dxa"/>
          </w:tcPr>
          <w:p w14:paraId="72BBE34B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7" w:type="dxa"/>
          </w:tcPr>
          <w:p w14:paraId="2D0BA2EB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8" w:type="dxa"/>
          </w:tcPr>
          <w:p w14:paraId="3275CFCA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5" w:type="dxa"/>
          </w:tcPr>
          <w:p w14:paraId="6CB1379F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5" w:type="dxa"/>
          </w:tcPr>
          <w:p w14:paraId="65AFB44A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6" w:type="dxa"/>
          </w:tcPr>
          <w:p w14:paraId="20A45985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6" w:type="dxa"/>
          </w:tcPr>
          <w:p w14:paraId="5C0B069A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96" w:type="dxa"/>
          </w:tcPr>
          <w:p w14:paraId="2E092022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38" w:type="dxa"/>
          </w:tcPr>
          <w:p w14:paraId="2F227831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5" w:type="dxa"/>
          </w:tcPr>
          <w:p w14:paraId="5869C059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6" w:type="dxa"/>
          </w:tcPr>
          <w:p w14:paraId="6C04FA49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6" w:type="dxa"/>
          </w:tcPr>
          <w:p w14:paraId="1602A833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6" w:type="dxa"/>
          </w:tcPr>
          <w:p w14:paraId="7EFB72BB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426" w:type="dxa"/>
          </w:tcPr>
          <w:p w14:paraId="0F6D77B5" w14:textId="77777777" w:rsidR="002075BB" w:rsidRPr="00F84787" w:rsidRDefault="002075BB" w:rsidP="008603AF">
            <w:pPr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27" w:type="dxa"/>
            <w:textDirection w:val="btLr"/>
            <w:vAlign w:val="center"/>
          </w:tcPr>
          <w:p w14:paraId="75961352" w14:textId="378BF866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Description and quantifier of IS</w:t>
            </w:r>
          </w:p>
        </w:tc>
        <w:tc>
          <w:tcPr>
            <w:tcW w:w="628" w:type="dxa"/>
            <w:textDirection w:val="btLr"/>
            <w:vAlign w:val="center"/>
          </w:tcPr>
          <w:p w14:paraId="19703650" w14:textId="3F874578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Description of method used for assessing instrument response</w:t>
            </w:r>
          </w:p>
        </w:tc>
        <w:tc>
          <w:tcPr>
            <w:tcW w:w="627" w:type="dxa"/>
            <w:textDirection w:val="btLr"/>
            <w:vAlign w:val="center"/>
          </w:tcPr>
          <w:p w14:paraId="00E068EB" w14:textId="73915A34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Replicate analysis</w:t>
            </w:r>
          </w:p>
        </w:tc>
        <w:tc>
          <w:tcPr>
            <w:tcW w:w="628" w:type="dxa"/>
            <w:textDirection w:val="btLr"/>
            <w:vAlign w:val="center"/>
          </w:tcPr>
          <w:p w14:paraId="3C25A848" w14:textId="5CFA77D2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Calibration curve for each metabolite</w:t>
            </w:r>
          </w:p>
        </w:tc>
        <w:tc>
          <w:tcPr>
            <w:tcW w:w="628" w:type="dxa"/>
            <w:textDirection w:val="btLr"/>
            <w:vAlign w:val="center"/>
          </w:tcPr>
          <w:p w14:paraId="0BB5B2BE" w14:textId="568726F4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Range of standards used</w:t>
            </w:r>
          </w:p>
        </w:tc>
        <w:tc>
          <w:tcPr>
            <w:tcW w:w="627" w:type="dxa"/>
            <w:textDirection w:val="btLr"/>
            <w:vAlign w:val="center"/>
          </w:tcPr>
          <w:p w14:paraId="5496E722" w14:textId="11F05826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Quantification of method accuracy</w:t>
            </w:r>
          </w:p>
        </w:tc>
        <w:tc>
          <w:tcPr>
            <w:tcW w:w="628" w:type="dxa"/>
            <w:textDirection w:val="btLr"/>
            <w:vAlign w:val="center"/>
          </w:tcPr>
          <w:p w14:paraId="3C2DE176" w14:textId="3BC6CAA0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Quantification of method precision</w:t>
            </w:r>
          </w:p>
        </w:tc>
        <w:tc>
          <w:tcPr>
            <w:tcW w:w="627" w:type="dxa"/>
            <w:textDirection w:val="btLr"/>
            <w:vAlign w:val="center"/>
          </w:tcPr>
          <w:p w14:paraId="472F4B1A" w14:textId="2A915EBC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LLOQ</w:t>
            </w:r>
          </w:p>
        </w:tc>
        <w:tc>
          <w:tcPr>
            <w:tcW w:w="628" w:type="dxa"/>
            <w:textDirection w:val="btLr"/>
            <w:vAlign w:val="center"/>
          </w:tcPr>
          <w:p w14:paraId="7C60F91C" w14:textId="195791C7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LLOD</w:t>
            </w:r>
          </w:p>
        </w:tc>
        <w:tc>
          <w:tcPr>
            <w:tcW w:w="628" w:type="dxa"/>
            <w:textDirection w:val="btLr"/>
            <w:vAlign w:val="center"/>
          </w:tcPr>
          <w:p w14:paraId="2F41B11E" w14:textId="42A895AF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Recovery/stability</w:t>
            </w:r>
          </w:p>
        </w:tc>
        <w:tc>
          <w:tcPr>
            <w:tcW w:w="425" w:type="dxa"/>
            <w:textDirection w:val="btLr"/>
            <w:vAlign w:val="center"/>
          </w:tcPr>
          <w:p w14:paraId="06348ED0" w14:textId="6AF922EF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Data file conversion method</w:t>
            </w:r>
          </w:p>
        </w:tc>
        <w:tc>
          <w:tcPr>
            <w:tcW w:w="426" w:type="dxa"/>
            <w:textDirection w:val="btLr"/>
            <w:vAlign w:val="center"/>
          </w:tcPr>
          <w:p w14:paraId="29577CE8" w14:textId="3687F9F4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 w:rsidRPr="00F84787">
              <w:rPr>
                <w:rFonts w:cstheme="minorHAnsi"/>
                <w:sz w:val="14"/>
                <w:szCs w:val="14"/>
              </w:rPr>
              <w:t>Data preprocessing</w:t>
            </w:r>
          </w:p>
        </w:tc>
        <w:tc>
          <w:tcPr>
            <w:tcW w:w="425" w:type="dxa"/>
            <w:textDirection w:val="btLr"/>
            <w:vAlign w:val="center"/>
          </w:tcPr>
          <w:p w14:paraId="1C5FA4BA" w14:textId="0C30BE51" w:rsidR="002075BB" w:rsidRPr="00F84787" w:rsidRDefault="002075BB" w:rsidP="00F84787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CAWG-MSI score</w:t>
            </w:r>
          </w:p>
        </w:tc>
        <w:tc>
          <w:tcPr>
            <w:tcW w:w="283" w:type="dxa"/>
            <w:textDirection w:val="btLr"/>
          </w:tcPr>
          <w:p w14:paraId="793058EA" w14:textId="0625DD1D" w:rsidR="002075BB" w:rsidRPr="002075BB" w:rsidRDefault="002075BB" w:rsidP="008603AF">
            <w:pPr>
              <w:ind w:left="113" w:right="113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Level</w:t>
            </w:r>
          </w:p>
        </w:tc>
      </w:tr>
      <w:tr w:rsidR="00CC3CFC" w:rsidRPr="00283EC7" w14:paraId="3F850C15" w14:textId="4ED004CA" w:rsidTr="00CC3CFC">
        <w:tc>
          <w:tcPr>
            <w:tcW w:w="916" w:type="dxa"/>
            <w:vAlign w:val="center"/>
          </w:tcPr>
          <w:p w14:paraId="41DD3A16" w14:textId="66CCEB8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ksenov 2012</w:t>
            </w:r>
          </w:p>
        </w:tc>
        <w:tc>
          <w:tcPr>
            <w:tcW w:w="497" w:type="dxa"/>
            <w:vAlign w:val="center"/>
          </w:tcPr>
          <w:p w14:paraId="5F0A379B" w14:textId="014FC13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26041871" w14:textId="0DB6248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498" w:type="dxa"/>
            <w:vAlign w:val="center"/>
          </w:tcPr>
          <w:p w14:paraId="23A8CA27" w14:textId="726BCF8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497" w:type="dxa"/>
            <w:vAlign w:val="center"/>
          </w:tcPr>
          <w:p w14:paraId="1D60107D" w14:textId="7DB336A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0965487B" w14:textId="1A1D095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0D9A4B96" w14:textId="4A48BEC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7352761B" w14:textId="08743DD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3D89E7FD" w14:textId="7540F07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6E95AA40" w14:textId="4BEC6F1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7EB1552E" w14:textId="3B35CD2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741DB055" w14:textId="3712F2D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32029900" w14:textId="501FBE6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8B47309" w14:textId="296D0F5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DADF889" w14:textId="11063E0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6247890" w14:textId="651C8F7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4031E928" w14:textId="086618C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55CA69E3" w14:textId="6E48AD1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14D18CF" w14:textId="047C84D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15BD93E5" w14:textId="5020151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24DF71BD" w14:textId="23EEC08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2B1B2652" w14:textId="4E6F6F8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4B99D647" w14:textId="414EA9C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7BE4E5D" w14:textId="6F47F08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0AD12732" w14:textId="623F80C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14D961BD" w14:textId="13E431C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72874874" w14:textId="3C39CF3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4AF37E34" w14:textId="7892A13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7A3D78AA" w14:textId="5885548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234B018E" w14:textId="3E59245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283" w:type="dxa"/>
            <w:vAlign w:val="center"/>
          </w:tcPr>
          <w:p w14:paraId="1D5495EC" w14:textId="73311947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CC3CFC" w:rsidRPr="00283EC7" w14:paraId="4C7539EA" w14:textId="51083EB9" w:rsidTr="00CC3CFC">
        <w:tc>
          <w:tcPr>
            <w:tcW w:w="916" w:type="dxa"/>
            <w:vAlign w:val="center"/>
          </w:tcPr>
          <w:p w14:paraId="5655AEF7" w14:textId="42601CE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ksenov 2014</w:t>
            </w:r>
          </w:p>
        </w:tc>
        <w:tc>
          <w:tcPr>
            <w:tcW w:w="497" w:type="dxa"/>
            <w:vAlign w:val="center"/>
          </w:tcPr>
          <w:p w14:paraId="30262900" w14:textId="00A2D33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42FFB4B9" w14:textId="11E8CE4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498" w:type="dxa"/>
            <w:vAlign w:val="center"/>
          </w:tcPr>
          <w:p w14:paraId="2ECD4772" w14:textId="6D031FA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497" w:type="dxa"/>
            <w:vAlign w:val="center"/>
          </w:tcPr>
          <w:p w14:paraId="143AA26E" w14:textId="6C7991A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28760A6A" w14:textId="336A485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537A3DAD" w14:textId="3A44CA6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139D0665" w14:textId="6093B3E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0A0AFD6D" w14:textId="5756F70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62A902EE" w14:textId="486F675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08E2577B" w14:textId="1A0B5EA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6E42B630" w14:textId="6CFA8A9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10544B99" w14:textId="620DCC3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CE4DF50" w14:textId="78F31D5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4357B26A" w14:textId="3552C53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166468BF" w14:textId="2483479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51331DE" w14:textId="7B6F2F1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6C6CDA40" w14:textId="7525482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26FDC9D4" w14:textId="2AFAA4F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7134982A" w14:textId="7BC9351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09BE6E69" w14:textId="195D2E8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99E5C07" w14:textId="2417840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7B3D66FC" w14:textId="01D3438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7DA4C7B5" w14:textId="35E2646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358E55D4" w14:textId="393CCF6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307F6F39" w14:textId="34560AD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23DAA2F1" w14:textId="10CF3C1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15A9CB19" w14:textId="2C3EE79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DE145DD" w14:textId="0E09301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36420993" w14:textId="6525887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283" w:type="dxa"/>
            <w:vAlign w:val="center"/>
          </w:tcPr>
          <w:p w14:paraId="445B1DB1" w14:textId="024E26E2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CC3CFC" w:rsidRPr="00283EC7" w14:paraId="140D235B" w14:textId="768EEB03" w:rsidTr="00CC3CFC">
        <w:tc>
          <w:tcPr>
            <w:tcW w:w="916" w:type="dxa"/>
            <w:vAlign w:val="center"/>
          </w:tcPr>
          <w:p w14:paraId="2FE3325F" w14:textId="33AC4530" w:rsidR="00CC3CFC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Arnold</w:t>
            </w:r>
          </w:p>
          <w:p w14:paraId="34F0D258" w14:textId="6A6B428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023</w:t>
            </w:r>
          </w:p>
        </w:tc>
        <w:tc>
          <w:tcPr>
            <w:tcW w:w="497" w:type="dxa"/>
            <w:vAlign w:val="center"/>
          </w:tcPr>
          <w:p w14:paraId="15C24A72" w14:textId="4DA5B87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59AEAE09" w14:textId="7DB4F6E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8" w:type="dxa"/>
            <w:vAlign w:val="center"/>
          </w:tcPr>
          <w:p w14:paraId="3FCC6D4C" w14:textId="2B31A5F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2089DA92" w14:textId="52FBD15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6392E456" w14:textId="7B27EE3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154E9428" w14:textId="1DA1ECC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02967F01" w14:textId="644A6EB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6292ECE1" w14:textId="3E4EA42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39965154" w14:textId="74DBD96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56BAC8F9" w14:textId="413BFE1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56BCE0E8" w14:textId="62A3284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270D0611" w14:textId="54260E5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center"/>
          </w:tcPr>
          <w:p w14:paraId="39AE6F3A" w14:textId="14E0EBA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center"/>
          </w:tcPr>
          <w:p w14:paraId="73EDCE9F" w14:textId="78B45CA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51C9FB4" w14:textId="66787D1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36276C45" w14:textId="2C499FA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21716F88" w14:textId="324F249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17D06D6E" w14:textId="4B75193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7" w:type="dxa"/>
            <w:vAlign w:val="center"/>
          </w:tcPr>
          <w:p w14:paraId="3202D134" w14:textId="4868A57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3120933B" w14:textId="26CD991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49BD0205" w14:textId="3530305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73034D82" w14:textId="20D279E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0C1704E" w14:textId="4932674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77FE58BE" w14:textId="6CED6C3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739F6D40" w14:textId="63EA9D6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462F36BF" w14:textId="793FE56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1C541907" w14:textId="0447390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6150DAA3" w14:textId="1186A2C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75E088C9" w14:textId="1CB3AEB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283" w:type="dxa"/>
            <w:vAlign w:val="center"/>
          </w:tcPr>
          <w:p w14:paraId="63DAB884" w14:textId="51A0A509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CC3CFC" w:rsidRPr="00283EC7" w14:paraId="6EA349AB" w14:textId="58E5857B" w:rsidTr="00CC3CFC">
        <w:tc>
          <w:tcPr>
            <w:tcW w:w="916" w:type="dxa"/>
            <w:vAlign w:val="center"/>
          </w:tcPr>
          <w:p w14:paraId="50418F98" w14:textId="77777777" w:rsidR="00CC3CFC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sz w:val="14"/>
                <w:szCs w:val="14"/>
              </w:rPr>
              <w:t>Forleo</w:t>
            </w:r>
            <w:proofErr w:type="spellEnd"/>
            <w:r>
              <w:rPr>
                <w:rFonts w:cstheme="minorHAnsi"/>
                <w:sz w:val="14"/>
                <w:szCs w:val="14"/>
              </w:rPr>
              <w:t xml:space="preserve"> </w:t>
            </w:r>
          </w:p>
          <w:p w14:paraId="29A7CBE8" w14:textId="4E9BF63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017</w:t>
            </w:r>
          </w:p>
        </w:tc>
        <w:tc>
          <w:tcPr>
            <w:tcW w:w="497" w:type="dxa"/>
            <w:vAlign w:val="center"/>
          </w:tcPr>
          <w:p w14:paraId="25465375" w14:textId="5E49D7B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7" w:type="dxa"/>
            <w:vAlign w:val="center"/>
          </w:tcPr>
          <w:p w14:paraId="15FC709F" w14:textId="44BA250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8" w:type="dxa"/>
            <w:vAlign w:val="center"/>
          </w:tcPr>
          <w:p w14:paraId="1465DB0D" w14:textId="6608BEC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22914768" w14:textId="3ACF1AD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3A6D37C6" w14:textId="7054128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0B017C5A" w14:textId="23852EC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530C3EDE" w14:textId="1001449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17D4B101" w14:textId="69FB336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55972B7C" w14:textId="3130471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236C0FC3" w14:textId="358ECF9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03A56BE8" w14:textId="284C336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7C29625E" w14:textId="3B4DD45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5AAFAE1A" w14:textId="1827FED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0B70253" w14:textId="330F43F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7E0ECB1" w14:textId="6E0A2E9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7AE5012A" w14:textId="3C3FC10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3E6A914F" w14:textId="213B95E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195550A7" w14:textId="4EAA681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7903DF0C" w14:textId="0B9D38F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2490BB09" w14:textId="3877418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F63FC7E" w14:textId="14BC78B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19DA5EC5" w14:textId="459B169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9725BBE" w14:textId="2DB21BC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6336805B" w14:textId="6B5D9D5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3CE71852" w14:textId="3AA4E38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089CE5E6" w14:textId="2351D94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062C4F72" w14:textId="3B63FC6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6CF0864D" w14:textId="752027A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625D3986" w14:textId="0C959CE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283" w:type="dxa"/>
            <w:vAlign w:val="center"/>
          </w:tcPr>
          <w:p w14:paraId="783E9E3D" w14:textId="26BF9F99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CC3CFC" w:rsidRPr="00283EC7" w14:paraId="587D37B5" w14:textId="15499335" w:rsidTr="00CC3CFC">
        <w:tc>
          <w:tcPr>
            <w:tcW w:w="916" w:type="dxa"/>
            <w:vAlign w:val="center"/>
          </w:tcPr>
          <w:p w14:paraId="6F08331B" w14:textId="74A24F7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sz w:val="14"/>
                <w:szCs w:val="14"/>
              </w:rPr>
              <w:t>Hashoul</w:t>
            </w:r>
            <w:proofErr w:type="spellEnd"/>
            <w:r>
              <w:rPr>
                <w:rFonts w:cstheme="minorHAnsi"/>
                <w:sz w:val="14"/>
                <w:szCs w:val="14"/>
              </w:rPr>
              <w:t xml:space="preserve"> 2023</w:t>
            </w:r>
          </w:p>
        </w:tc>
        <w:tc>
          <w:tcPr>
            <w:tcW w:w="497" w:type="dxa"/>
            <w:vAlign w:val="center"/>
          </w:tcPr>
          <w:p w14:paraId="289D8A05" w14:textId="31A25D8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3EC4BB5B" w14:textId="2FC4B76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6E154437" w14:textId="52EA836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7" w:type="dxa"/>
            <w:vAlign w:val="center"/>
          </w:tcPr>
          <w:p w14:paraId="40E6E512" w14:textId="4A9470B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74EEBD60" w14:textId="2BDB72B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05E403EA" w14:textId="2C54075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1776DB30" w14:textId="2524FFF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6" w:type="dxa"/>
            <w:vAlign w:val="center"/>
          </w:tcPr>
          <w:p w14:paraId="45C3763C" w14:textId="64EF866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769BC5AB" w14:textId="2424352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50FB2436" w14:textId="42BF49B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4DA90575" w14:textId="0E5C146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68432B2C" w14:textId="5390D5E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73DC36BC" w14:textId="687E384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622CBEE2" w14:textId="4A731C9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69A3D637" w14:textId="440BA0C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4D5DEE52" w14:textId="55CB6AB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278CA0AC" w14:textId="05F207E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8FCBB01" w14:textId="3C6D2EE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729EEB01" w14:textId="38E6132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55AA76CE" w14:textId="521AA68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079C96FA" w14:textId="1D6FD3E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1D58BC01" w14:textId="69BE8BE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70313B44" w14:textId="24DFEE6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2BBB95CB" w14:textId="0169521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66E4A69" w14:textId="62B8FEC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0298ACA" w14:textId="160A09C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34BE4FC2" w14:textId="05D748C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406A04B" w14:textId="6D9F013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0D40166B" w14:textId="48737DB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283" w:type="dxa"/>
            <w:vAlign w:val="center"/>
          </w:tcPr>
          <w:p w14:paraId="42A11446" w14:textId="7CCAC4F0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CC3CFC" w:rsidRPr="00283EC7" w14:paraId="5501817A" w14:textId="389387DD" w:rsidTr="00CC3CFC">
        <w:tc>
          <w:tcPr>
            <w:tcW w:w="916" w:type="dxa"/>
            <w:vAlign w:val="center"/>
          </w:tcPr>
          <w:p w14:paraId="5D68B2D1" w14:textId="6E5F4B9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McCartney 2020</w:t>
            </w:r>
          </w:p>
        </w:tc>
        <w:tc>
          <w:tcPr>
            <w:tcW w:w="497" w:type="dxa"/>
            <w:vAlign w:val="center"/>
          </w:tcPr>
          <w:p w14:paraId="14A0E6B4" w14:textId="351AF7C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7BBF34A5" w14:textId="74BE978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8" w:type="dxa"/>
            <w:vAlign w:val="center"/>
          </w:tcPr>
          <w:p w14:paraId="2E3D5654" w14:textId="7031CCF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0225B10E" w14:textId="54B10F0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7B062612" w14:textId="6AC13E3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35EF8564" w14:textId="7B27999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40DD19AE" w14:textId="3610486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7D2F0591" w14:textId="5403052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0FF59852" w14:textId="1C18771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5BE13304" w14:textId="3F7B0A1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696F0741" w14:textId="7D87E9D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63762A8B" w14:textId="64496F7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474AFFD8" w14:textId="05E1023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345EA25" w14:textId="441D2D8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center"/>
          </w:tcPr>
          <w:p w14:paraId="4C345DC4" w14:textId="3107EF4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FFDF741" w14:textId="15BFE6F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1D03444B" w14:textId="3126B62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215FB642" w14:textId="7CC0148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7" w:type="dxa"/>
            <w:vAlign w:val="center"/>
          </w:tcPr>
          <w:p w14:paraId="6FDFC09D" w14:textId="4ADAF15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75ED418A" w14:textId="6373368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29F84ABD" w14:textId="6621336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3557F506" w14:textId="4E08F53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0A5FC225" w14:textId="3DCA4BE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16A7CC8D" w14:textId="407F2D9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3E5EFF29" w14:textId="6E13824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D6F9BBD" w14:textId="1A25267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1DB68551" w14:textId="2F108F3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7E253E3A" w14:textId="07FDC3F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75D1340C" w14:textId="728BFB0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283" w:type="dxa"/>
            <w:vAlign w:val="center"/>
          </w:tcPr>
          <w:p w14:paraId="0ECFF93D" w14:textId="5BA5CCE6" w:rsidR="00CC3CFC" w:rsidRPr="002075BB" w:rsidRDefault="00242A98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CC3CFC" w:rsidRPr="00283EC7" w14:paraId="1E514F6D" w14:textId="5B99455E" w:rsidTr="00CC3CFC">
        <w:tc>
          <w:tcPr>
            <w:tcW w:w="916" w:type="dxa"/>
            <w:vAlign w:val="center"/>
          </w:tcPr>
          <w:p w14:paraId="624DD79C" w14:textId="44DBE03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>
              <w:rPr>
                <w:rFonts w:cstheme="minorHAnsi"/>
                <w:sz w:val="14"/>
                <w:szCs w:val="14"/>
              </w:rPr>
              <w:t>Peltrini</w:t>
            </w:r>
            <w:proofErr w:type="spellEnd"/>
            <w:r>
              <w:rPr>
                <w:rFonts w:cstheme="minorHAnsi"/>
                <w:sz w:val="14"/>
                <w:szCs w:val="14"/>
              </w:rPr>
              <w:t xml:space="preserve"> 2024</w:t>
            </w:r>
          </w:p>
        </w:tc>
        <w:tc>
          <w:tcPr>
            <w:tcW w:w="497" w:type="dxa"/>
            <w:vAlign w:val="center"/>
          </w:tcPr>
          <w:p w14:paraId="5F556731" w14:textId="61E01B9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7" w:type="dxa"/>
            <w:vAlign w:val="center"/>
          </w:tcPr>
          <w:p w14:paraId="6A64B5BD" w14:textId="46833B3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8" w:type="dxa"/>
            <w:vAlign w:val="center"/>
          </w:tcPr>
          <w:p w14:paraId="06F92F04" w14:textId="06A03FE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208D5EBB" w14:textId="18AA983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8" w:type="dxa"/>
            <w:vAlign w:val="center"/>
          </w:tcPr>
          <w:p w14:paraId="6A780133" w14:textId="7D6429C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18D2F67E" w14:textId="2EACF27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70470800" w14:textId="103AE8A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700AEC19" w14:textId="12E9F28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6E105DE9" w14:textId="719E216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04EFA3F7" w14:textId="6E3E87F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7871F8FE" w14:textId="6223CEC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476A264D" w14:textId="56AEAA6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4E4C45E4" w14:textId="6F0959D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center"/>
          </w:tcPr>
          <w:p w14:paraId="5F222793" w14:textId="752E0F0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center"/>
          </w:tcPr>
          <w:p w14:paraId="3C5513E2" w14:textId="714F28A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6E8AB02" w14:textId="7AE2002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46F52067" w14:textId="193DD4F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44E8DD7E" w14:textId="4E44DBE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7" w:type="dxa"/>
            <w:vAlign w:val="center"/>
          </w:tcPr>
          <w:p w14:paraId="34860EF4" w14:textId="09CA478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15F87ADD" w14:textId="2721839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788E2A0D" w14:textId="34435CAD" w:rsidR="00CC3CFC" w:rsidRPr="00F84787" w:rsidRDefault="003D1D40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7" w:type="dxa"/>
            <w:vAlign w:val="center"/>
          </w:tcPr>
          <w:p w14:paraId="00F036A7" w14:textId="48B49EA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1A6D56F3" w14:textId="14CE85E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6FAD572E" w14:textId="6A04257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7F6802C" w14:textId="7D7A5B3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76A01556" w14:textId="1E40F4D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765F8005" w14:textId="29538B1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48BF42B7" w14:textId="2D549F3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6C6F4CE8" w14:textId="376F53E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</w:t>
            </w:r>
            <w:r w:rsidR="003D1D40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283" w:type="dxa"/>
            <w:vAlign w:val="center"/>
          </w:tcPr>
          <w:p w14:paraId="2207076F" w14:textId="54BAFC50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</w:t>
            </w:r>
          </w:p>
        </w:tc>
      </w:tr>
      <w:tr w:rsidR="00CC3CFC" w:rsidRPr="00283EC7" w14:paraId="25AB913C" w14:textId="02B4F077" w:rsidTr="00CC3CFC">
        <w:tc>
          <w:tcPr>
            <w:tcW w:w="916" w:type="dxa"/>
            <w:vAlign w:val="center"/>
          </w:tcPr>
          <w:p w14:paraId="110E150B" w14:textId="1C85453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Schleich 2016</w:t>
            </w:r>
          </w:p>
        </w:tc>
        <w:tc>
          <w:tcPr>
            <w:tcW w:w="497" w:type="dxa"/>
            <w:vAlign w:val="center"/>
          </w:tcPr>
          <w:p w14:paraId="6449EF02" w14:textId="5159522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0362F96B" w14:textId="3D34A2C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8" w:type="dxa"/>
            <w:vAlign w:val="center"/>
          </w:tcPr>
          <w:p w14:paraId="3C6CB8F1" w14:textId="0CBD5D5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31FFC307" w14:textId="7AF381F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3BE9B657" w14:textId="791F17C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1004F66F" w14:textId="314260A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296EB719" w14:textId="0669713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17730B75" w14:textId="3408F4F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338B4505" w14:textId="5A7410A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00E3AF88" w14:textId="6FF3F63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39D1984C" w14:textId="12C170B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38CC75AD" w14:textId="060F9EC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16CB3987" w14:textId="44E3AF6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D6AB50E" w14:textId="2880DD2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51B098BA" w14:textId="3458479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7EDFEBB6" w14:textId="416CCBE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6F62A4A5" w14:textId="13EE2F7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36532DC7" w14:textId="4D6C728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300FEB0F" w14:textId="08970B5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6DB96807" w14:textId="49372B0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7CD8BC9D" w14:textId="1A33170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21C8DEC7" w14:textId="5436DAF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321748FE" w14:textId="51F3D67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425803CD" w14:textId="3C1EFD7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4596ACE9" w14:textId="5A09995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40742D87" w14:textId="3CFE185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44036770" w14:textId="050C0E8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51A413E5" w14:textId="226E01A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1E9C1AB9" w14:textId="0661B77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283" w:type="dxa"/>
            <w:vAlign w:val="center"/>
          </w:tcPr>
          <w:p w14:paraId="7279AF1D" w14:textId="1DF84A0D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CC3CFC" w:rsidRPr="00283EC7" w14:paraId="253DFDA6" w14:textId="413FD9FB" w:rsidTr="00CC3CFC">
        <w:tc>
          <w:tcPr>
            <w:tcW w:w="916" w:type="dxa"/>
            <w:vAlign w:val="center"/>
          </w:tcPr>
          <w:p w14:paraId="53C49937" w14:textId="77777777" w:rsidR="00CC3CFC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Shin </w:t>
            </w:r>
          </w:p>
          <w:p w14:paraId="2B8E9879" w14:textId="375F080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009</w:t>
            </w:r>
          </w:p>
        </w:tc>
        <w:tc>
          <w:tcPr>
            <w:tcW w:w="497" w:type="dxa"/>
            <w:vAlign w:val="center"/>
          </w:tcPr>
          <w:p w14:paraId="187C2D48" w14:textId="2868164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6EE1D608" w14:textId="0BA6D85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498" w:type="dxa"/>
            <w:vAlign w:val="center"/>
          </w:tcPr>
          <w:p w14:paraId="7B465D17" w14:textId="6E5466F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497" w:type="dxa"/>
            <w:vAlign w:val="center"/>
          </w:tcPr>
          <w:p w14:paraId="556E3AE2" w14:textId="3ADF7A8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00D5CFF0" w14:textId="3D8DE16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2596E9E1" w14:textId="40FC891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29971F5A" w14:textId="7A392FC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259A9108" w14:textId="56AA60C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35BAAD1F" w14:textId="31B0E01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55904BD9" w14:textId="7D3A496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1BBAB43A" w14:textId="220D8841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64A0DA3A" w14:textId="4801AF4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9E0D604" w14:textId="194E014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117EFCFF" w14:textId="650B00B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6" w:type="dxa"/>
            <w:vAlign w:val="center"/>
          </w:tcPr>
          <w:p w14:paraId="4FBC7630" w14:textId="026F929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C0EE815" w14:textId="3006BC1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32EA1C89" w14:textId="339EDED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A55825E" w14:textId="302DD5D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1D773EBF" w14:textId="3209FB3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02AEDCC3" w14:textId="647B41F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0957E13C" w14:textId="3506DD5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0B687DB7" w14:textId="577BD47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42AB8174" w14:textId="1277947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489221A0" w14:textId="0BEF460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2920CBF2" w14:textId="3D4D0C3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A3CCE11" w14:textId="7AF80CC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39BA4322" w14:textId="3A973A9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39AE4AD7" w14:textId="71429F1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6E79EBA0" w14:textId="24658F4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283" w:type="dxa"/>
            <w:vAlign w:val="center"/>
          </w:tcPr>
          <w:p w14:paraId="499A590F" w14:textId="588A6C8F" w:rsidR="00CC3CFC" w:rsidRPr="002075BB" w:rsidRDefault="003456CE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CC3CFC" w:rsidRPr="00283EC7" w14:paraId="39BD443E" w14:textId="41577D59" w:rsidTr="00CC3CFC">
        <w:tc>
          <w:tcPr>
            <w:tcW w:w="916" w:type="dxa"/>
            <w:vAlign w:val="center"/>
          </w:tcPr>
          <w:p w14:paraId="7C96CF0A" w14:textId="77777777" w:rsidR="00CC3CFC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 xml:space="preserve">Tang </w:t>
            </w:r>
          </w:p>
          <w:p w14:paraId="07B4D619" w14:textId="074852A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017</w:t>
            </w:r>
          </w:p>
        </w:tc>
        <w:tc>
          <w:tcPr>
            <w:tcW w:w="497" w:type="dxa"/>
            <w:vAlign w:val="center"/>
          </w:tcPr>
          <w:p w14:paraId="3F8628B1" w14:textId="67F3FF9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18D3DD34" w14:textId="5F0D171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498" w:type="dxa"/>
            <w:vAlign w:val="center"/>
          </w:tcPr>
          <w:p w14:paraId="494C011A" w14:textId="4AA8B91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/A</w:t>
            </w:r>
          </w:p>
        </w:tc>
        <w:tc>
          <w:tcPr>
            <w:tcW w:w="497" w:type="dxa"/>
            <w:vAlign w:val="center"/>
          </w:tcPr>
          <w:p w14:paraId="03D326B4" w14:textId="6312B4F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56807C37" w14:textId="2F98560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1A2A25FF" w14:textId="22F3554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5E005D35" w14:textId="0FDF6B1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6" w:type="dxa"/>
            <w:vAlign w:val="center"/>
          </w:tcPr>
          <w:p w14:paraId="4F04B596" w14:textId="614E885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02B71496" w14:textId="6992B0D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449D70D8" w14:textId="401F5DD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66FEEAB5" w14:textId="7C30D77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5C7F033C" w14:textId="4D4D580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0FABFAB4" w14:textId="16D0954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53BD8010" w14:textId="5FC5528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7E6DA41" w14:textId="211A9BE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5E4FAD6D" w14:textId="3BB65BF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31BD292E" w14:textId="70D6A67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40E1A9D8" w14:textId="2D4F5FC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2C3D9F08" w14:textId="0007E95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530ACE65" w14:textId="679EECC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09CE662" w14:textId="6366AAE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7E3F3ACE" w14:textId="449351D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ABFDEAE" w14:textId="1088193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0DCE9E25" w14:textId="755F4FE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4A959841" w14:textId="4FDA000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67FED2E6" w14:textId="190F2C53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35EDA0DD" w14:textId="56AEDCD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784119EB" w14:textId="540F52F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748C5231" w14:textId="30A48CB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283" w:type="dxa"/>
            <w:vAlign w:val="center"/>
          </w:tcPr>
          <w:p w14:paraId="5470A48F" w14:textId="454EA150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3</w:t>
            </w:r>
          </w:p>
        </w:tc>
      </w:tr>
      <w:tr w:rsidR="00CC3CFC" w:rsidRPr="00283EC7" w14:paraId="50C6850E" w14:textId="0065EB01" w:rsidTr="00CC3CFC">
        <w:tc>
          <w:tcPr>
            <w:tcW w:w="916" w:type="dxa"/>
            <w:vAlign w:val="center"/>
          </w:tcPr>
          <w:p w14:paraId="3BD8F8E9" w14:textId="49A56342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Zemánková 2021</w:t>
            </w:r>
          </w:p>
        </w:tc>
        <w:tc>
          <w:tcPr>
            <w:tcW w:w="497" w:type="dxa"/>
            <w:vAlign w:val="center"/>
          </w:tcPr>
          <w:p w14:paraId="0DD1C556" w14:textId="005C69F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438C1AAE" w14:textId="2CC2406A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8" w:type="dxa"/>
            <w:vAlign w:val="center"/>
          </w:tcPr>
          <w:p w14:paraId="1E9E9B5F" w14:textId="765503D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7" w:type="dxa"/>
            <w:vAlign w:val="center"/>
          </w:tcPr>
          <w:p w14:paraId="45BB3EFD" w14:textId="3C17CB8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98" w:type="dxa"/>
            <w:vAlign w:val="center"/>
          </w:tcPr>
          <w:p w14:paraId="3B6C4195" w14:textId="57009D5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431CCA85" w14:textId="60465A4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5" w:type="dxa"/>
            <w:vAlign w:val="center"/>
          </w:tcPr>
          <w:p w14:paraId="42921E8B" w14:textId="5EBCD2E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7AAA863F" w14:textId="1CD1E66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7AED1139" w14:textId="3B9829E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96" w:type="dxa"/>
            <w:vAlign w:val="center"/>
          </w:tcPr>
          <w:p w14:paraId="73BABF1A" w14:textId="0E5F13F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38" w:type="dxa"/>
            <w:vAlign w:val="center"/>
          </w:tcPr>
          <w:p w14:paraId="5E422AF9" w14:textId="78C5DBD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2B778D44" w14:textId="2BDEB96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24733861" w14:textId="5DD6D88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7346B06F" w14:textId="539C3FAC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79EB924C" w14:textId="3A4B7539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5D58771A" w14:textId="2D15128D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25DE0646" w14:textId="75BCA89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1A37F80" w14:textId="1A0DBB17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085F23B3" w14:textId="26F8F93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628" w:type="dxa"/>
            <w:vAlign w:val="center"/>
          </w:tcPr>
          <w:p w14:paraId="44E94778" w14:textId="56EDBF9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44679E56" w14:textId="74B808C8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5632179E" w14:textId="62B7992B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5AC0E216" w14:textId="503B0C7F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7" w:type="dxa"/>
            <w:vAlign w:val="center"/>
          </w:tcPr>
          <w:p w14:paraId="34AE5017" w14:textId="6489B320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1E4363FD" w14:textId="7940F8C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628" w:type="dxa"/>
            <w:vAlign w:val="center"/>
          </w:tcPr>
          <w:p w14:paraId="1A5FAE63" w14:textId="762433B5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5" w:type="dxa"/>
            <w:vAlign w:val="center"/>
          </w:tcPr>
          <w:p w14:paraId="63B1DEC2" w14:textId="0D5AE9DE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N</w:t>
            </w:r>
          </w:p>
        </w:tc>
        <w:tc>
          <w:tcPr>
            <w:tcW w:w="426" w:type="dxa"/>
            <w:vAlign w:val="center"/>
          </w:tcPr>
          <w:p w14:paraId="39BBADAA" w14:textId="5CCBE724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Y</w:t>
            </w:r>
          </w:p>
        </w:tc>
        <w:tc>
          <w:tcPr>
            <w:tcW w:w="425" w:type="dxa"/>
            <w:vAlign w:val="center"/>
          </w:tcPr>
          <w:p w14:paraId="70022FE4" w14:textId="1B0CBA56" w:rsidR="00CC3CFC" w:rsidRPr="00F84787" w:rsidRDefault="00CC3CFC" w:rsidP="00F84787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283" w:type="dxa"/>
            <w:vAlign w:val="center"/>
          </w:tcPr>
          <w:p w14:paraId="60F52BCD" w14:textId="036D9C32" w:rsidR="00CC3CFC" w:rsidRPr="002075BB" w:rsidRDefault="00CC3CFC" w:rsidP="00CC3CFC">
            <w:pPr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cstheme="minorHAnsi"/>
                <w:sz w:val="14"/>
                <w:szCs w:val="14"/>
              </w:rPr>
              <w:t>2</w:t>
            </w:r>
          </w:p>
        </w:tc>
      </w:tr>
    </w:tbl>
    <w:p w14:paraId="20486FC6" w14:textId="308EFFE0" w:rsidR="00CC3CFC" w:rsidRPr="00F84787" w:rsidRDefault="00903C22" w:rsidP="00F84787">
      <w:pPr>
        <w:tabs>
          <w:tab w:val="left" w:pos="1690"/>
        </w:tabs>
      </w:pPr>
      <w:r w:rsidRPr="00903C22">
        <w:t xml:space="preserve">CAWG-MSI = </w:t>
      </w:r>
      <w:r w:rsidRPr="00F84787">
        <w:t>Chemical Analysis Working Group Metabolomics Standards Initiativ</w:t>
      </w:r>
      <w:r>
        <w:t>e;</w:t>
      </w:r>
      <w:r w:rsidRPr="00903C22">
        <w:t xml:space="preserve"> LLOD = Lower Limits of Detection; </w:t>
      </w:r>
      <w:r w:rsidR="00CC3CFC" w:rsidRPr="00903C22">
        <w:t>LLOQ = Lower Limits of Quantification; N = No; N/A = Not Applicable</w:t>
      </w:r>
      <w:r w:rsidRPr="00903C22">
        <w:t>; QC = Quality Control</w:t>
      </w:r>
      <w:r w:rsidR="00CC3CFC" w:rsidRPr="00903C22">
        <w:t xml:space="preserve"> Y = Yes </w:t>
      </w:r>
    </w:p>
    <w:p w14:paraId="597CDB68" w14:textId="59F4D2D1" w:rsidR="008C4F26" w:rsidRPr="00F84787" w:rsidRDefault="008C4F26" w:rsidP="00F84787">
      <w:pPr>
        <w:spacing w:after="0" w:line="240" w:lineRule="auto"/>
        <w:rPr>
          <w:sz w:val="16"/>
          <w:szCs w:val="16"/>
        </w:rPr>
      </w:pPr>
      <w:r w:rsidRPr="00F84787">
        <w:rPr>
          <w:sz w:val="16"/>
          <w:szCs w:val="16"/>
          <w:vertAlign w:val="superscript"/>
        </w:rPr>
        <w:t>*</w:t>
      </w:r>
      <w:r w:rsidRPr="00F84787">
        <w:rPr>
          <w:sz w:val="16"/>
          <w:szCs w:val="16"/>
        </w:rPr>
        <w:t>e.g. GC-MS or SESI-HRMS platform</w:t>
      </w:r>
    </w:p>
    <w:p w14:paraId="6F9FE4F4" w14:textId="68B0C4B2" w:rsidR="006F5A46" w:rsidRPr="00F84787" w:rsidRDefault="008C4F26" w:rsidP="00F84787">
      <w:pPr>
        <w:spacing w:after="0" w:line="240" w:lineRule="auto"/>
        <w:rPr>
          <w:sz w:val="16"/>
          <w:szCs w:val="16"/>
        </w:rPr>
      </w:pPr>
      <w:r w:rsidRPr="00F84787">
        <w:rPr>
          <w:sz w:val="16"/>
          <w:szCs w:val="16"/>
          <w:vertAlign w:val="superscript"/>
        </w:rPr>
        <w:t>†</w:t>
      </w:r>
      <w:r w:rsidRPr="00F84787">
        <w:rPr>
          <w:sz w:val="16"/>
          <w:szCs w:val="16"/>
        </w:rPr>
        <w:t xml:space="preserve">e.g. Column oven parameters/GC inlet conditions </w:t>
      </w:r>
    </w:p>
    <w:p w14:paraId="108B0BFC" w14:textId="1CD2A13F" w:rsidR="008C4F26" w:rsidRPr="00F84787" w:rsidRDefault="008C4F26" w:rsidP="00F84787">
      <w:pPr>
        <w:spacing w:after="0" w:line="240" w:lineRule="auto"/>
        <w:rPr>
          <w:sz w:val="16"/>
          <w:szCs w:val="16"/>
        </w:rPr>
      </w:pPr>
      <w:r w:rsidRPr="00F84787">
        <w:rPr>
          <w:rFonts w:cstheme="minorHAnsi"/>
          <w:sz w:val="16"/>
          <w:szCs w:val="16"/>
          <w:vertAlign w:val="superscript"/>
        </w:rPr>
        <w:t>‡</w:t>
      </w:r>
      <w:r w:rsidRPr="00F84787">
        <w:rPr>
          <w:rFonts w:cstheme="minorHAnsi"/>
          <w:sz w:val="16"/>
          <w:szCs w:val="16"/>
        </w:rPr>
        <w:t xml:space="preserve">Lock-mass compounds, certified gas infusion </w:t>
      </w:r>
    </w:p>
    <w:sectPr w:rsidR="008C4F26" w:rsidRPr="00F84787" w:rsidSect="00F8478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B8892" w14:textId="77777777" w:rsidR="00D42279" w:rsidRDefault="00D42279" w:rsidP="00771FD7">
      <w:pPr>
        <w:spacing w:after="0" w:line="240" w:lineRule="auto"/>
      </w:pPr>
      <w:r>
        <w:separator/>
      </w:r>
    </w:p>
  </w:endnote>
  <w:endnote w:type="continuationSeparator" w:id="0">
    <w:p w14:paraId="688B64F6" w14:textId="77777777" w:rsidR="00D42279" w:rsidRDefault="00D42279" w:rsidP="00771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6EF69" w14:textId="77777777" w:rsidR="00FA387A" w:rsidRDefault="00FA38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1FAA5" w14:textId="77777777" w:rsidR="00FA387A" w:rsidRDefault="00FA38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2EC564" w14:textId="77777777" w:rsidR="00FA387A" w:rsidRDefault="00FA38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53E4D" w14:textId="77777777" w:rsidR="00D42279" w:rsidRDefault="00D42279" w:rsidP="00771FD7">
      <w:pPr>
        <w:spacing w:after="0" w:line="240" w:lineRule="auto"/>
      </w:pPr>
      <w:r>
        <w:separator/>
      </w:r>
    </w:p>
  </w:footnote>
  <w:footnote w:type="continuationSeparator" w:id="0">
    <w:p w14:paraId="2DBDF941" w14:textId="77777777" w:rsidR="00D42279" w:rsidRDefault="00D42279" w:rsidP="00771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61A05" w14:textId="77777777" w:rsidR="00FA387A" w:rsidRDefault="00FA38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E6528" w14:textId="684DB29E" w:rsidR="006F5A46" w:rsidRDefault="006F5A46">
    <w:pPr>
      <w:pStyle w:val="Header"/>
    </w:pPr>
    <w:r>
      <w:t xml:space="preserve">Supplementary Material </w:t>
    </w:r>
    <w:r w:rsidR="00FA387A">
      <w:t>5</w:t>
    </w:r>
    <w:r>
      <w:t xml:space="preserve"> – Quality assessment of metabolic metadata based on CAQG-MSI guideline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16585C" w14:textId="77777777" w:rsidR="00FA387A" w:rsidRDefault="00FA38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A64457"/>
    <w:multiLevelType w:val="hybridMultilevel"/>
    <w:tmpl w:val="210E6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0301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w50t2qtzsp8ex0dm5w95mzavdzazee5xf&quot;&gt;My EndNote Library&lt;record-ids&gt;&lt;item&gt;1&lt;/item&gt;&lt;item&gt;3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5&lt;/item&gt;&lt;item&gt;103&lt;/item&gt;&lt;item&gt;108&lt;/item&gt;&lt;item&gt;123&lt;/item&gt;&lt;item&gt;141&lt;/item&gt;&lt;item&gt;146&lt;/item&gt;&lt;item&gt;152&lt;/item&gt;&lt;item&gt;153&lt;/item&gt;&lt;item&gt;154&lt;/item&gt;&lt;item&gt;155&lt;/item&gt;&lt;/record-ids&gt;&lt;/item&gt;&lt;/Libraries&gt;"/>
  </w:docVars>
  <w:rsids>
    <w:rsidRoot w:val="00C638A8"/>
    <w:rsid w:val="00000C24"/>
    <w:rsid w:val="000063A9"/>
    <w:rsid w:val="0001444B"/>
    <w:rsid w:val="00016B22"/>
    <w:rsid w:val="00024C11"/>
    <w:rsid w:val="000256B7"/>
    <w:rsid w:val="00026D05"/>
    <w:rsid w:val="000326F1"/>
    <w:rsid w:val="000414FB"/>
    <w:rsid w:val="00043B9D"/>
    <w:rsid w:val="0007147E"/>
    <w:rsid w:val="00074ADB"/>
    <w:rsid w:val="00087599"/>
    <w:rsid w:val="00091550"/>
    <w:rsid w:val="00093237"/>
    <w:rsid w:val="00094648"/>
    <w:rsid w:val="000A3A51"/>
    <w:rsid w:val="000B4EBB"/>
    <w:rsid w:val="000D1C39"/>
    <w:rsid w:val="000D5DF5"/>
    <w:rsid w:val="000E0F6F"/>
    <w:rsid w:val="000E5050"/>
    <w:rsid w:val="000F09A1"/>
    <w:rsid w:val="000F29BA"/>
    <w:rsid w:val="000F34CD"/>
    <w:rsid w:val="000F36FD"/>
    <w:rsid w:val="000F3AFD"/>
    <w:rsid w:val="000F6438"/>
    <w:rsid w:val="00106936"/>
    <w:rsid w:val="001134F9"/>
    <w:rsid w:val="001139EF"/>
    <w:rsid w:val="0011685A"/>
    <w:rsid w:val="0012156D"/>
    <w:rsid w:val="00122563"/>
    <w:rsid w:val="00123059"/>
    <w:rsid w:val="00124DD6"/>
    <w:rsid w:val="00135D54"/>
    <w:rsid w:val="001515CB"/>
    <w:rsid w:val="0015741E"/>
    <w:rsid w:val="00161471"/>
    <w:rsid w:val="00163075"/>
    <w:rsid w:val="001765A1"/>
    <w:rsid w:val="00187A45"/>
    <w:rsid w:val="00191764"/>
    <w:rsid w:val="00193AEF"/>
    <w:rsid w:val="001A09BF"/>
    <w:rsid w:val="001B3F8C"/>
    <w:rsid w:val="001B455B"/>
    <w:rsid w:val="001B6FE2"/>
    <w:rsid w:val="001C0184"/>
    <w:rsid w:val="001C04DE"/>
    <w:rsid w:val="001D001E"/>
    <w:rsid w:val="001F6B97"/>
    <w:rsid w:val="002075BB"/>
    <w:rsid w:val="0022235C"/>
    <w:rsid w:val="00225111"/>
    <w:rsid w:val="0023374E"/>
    <w:rsid w:val="00236467"/>
    <w:rsid w:val="002370E2"/>
    <w:rsid w:val="0024159B"/>
    <w:rsid w:val="00241C27"/>
    <w:rsid w:val="00242A98"/>
    <w:rsid w:val="0024509F"/>
    <w:rsid w:val="00252412"/>
    <w:rsid w:val="002533AD"/>
    <w:rsid w:val="00254111"/>
    <w:rsid w:val="0027158E"/>
    <w:rsid w:val="0027427B"/>
    <w:rsid w:val="00280CAD"/>
    <w:rsid w:val="00283EC7"/>
    <w:rsid w:val="0029010F"/>
    <w:rsid w:val="0029456F"/>
    <w:rsid w:val="00295BAD"/>
    <w:rsid w:val="002B14C7"/>
    <w:rsid w:val="002B380B"/>
    <w:rsid w:val="002B50D2"/>
    <w:rsid w:val="002B529F"/>
    <w:rsid w:val="002B5451"/>
    <w:rsid w:val="002C3230"/>
    <w:rsid w:val="002C3DF5"/>
    <w:rsid w:val="002D6817"/>
    <w:rsid w:val="00301472"/>
    <w:rsid w:val="00301AE9"/>
    <w:rsid w:val="00307044"/>
    <w:rsid w:val="00333B5C"/>
    <w:rsid w:val="003402E5"/>
    <w:rsid w:val="00342A81"/>
    <w:rsid w:val="00343D65"/>
    <w:rsid w:val="00343E1B"/>
    <w:rsid w:val="003456CE"/>
    <w:rsid w:val="00350A58"/>
    <w:rsid w:val="00363F13"/>
    <w:rsid w:val="00365FEE"/>
    <w:rsid w:val="00367893"/>
    <w:rsid w:val="003713CC"/>
    <w:rsid w:val="0037697A"/>
    <w:rsid w:val="00380798"/>
    <w:rsid w:val="00381EB4"/>
    <w:rsid w:val="0038467D"/>
    <w:rsid w:val="00392F06"/>
    <w:rsid w:val="00395F1F"/>
    <w:rsid w:val="003A07F2"/>
    <w:rsid w:val="003A4C71"/>
    <w:rsid w:val="003A55BE"/>
    <w:rsid w:val="003B0525"/>
    <w:rsid w:val="003C713A"/>
    <w:rsid w:val="003D1D40"/>
    <w:rsid w:val="003E4007"/>
    <w:rsid w:val="003F3B2E"/>
    <w:rsid w:val="00403326"/>
    <w:rsid w:val="00423ECC"/>
    <w:rsid w:val="00437072"/>
    <w:rsid w:val="00445F47"/>
    <w:rsid w:val="00446139"/>
    <w:rsid w:val="00450D02"/>
    <w:rsid w:val="00455774"/>
    <w:rsid w:val="00456F77"/>
    <w:rsid w:val="0046272F"/>
    <w:rsid w:val="0047365C"/>
    <w:rsid w:val="004751B7"/>
    <w:rsid w:val="00483AD2"/>
    <w:rsid w:val="0049299F"/>
    <w:rsid w:val="00493094"/>
    <w:rsid w:val="004968BC"/>
    <w:rsid w:val="004A39DE"/>
    <w:rsid w:val="004A6537"/>
    <w:rsid w:val="004A752B"/>
    <w:rsid w:val="004C6659"/>
    <w:rsid w:val="004C72A9"/>
    <w:rsid w:val="004D2F45"/>
    <w:rsid w:val="004D483B"/>
    <w:rsid w:val="004D505E"/>
    <w:rsid w:val="004E37A6"/>
    <w:rsid w:val="004F3DB3"/>
    <w:rsid w:val="00501BC7"/>
    <w:rsid w:val="00506024"/>
    <w:rsid w:val="0051666E"/>
    <w:rsid w:val="00520AAC"/>
    <w:rsid w:val="005270BB"/>
    <w:rsid w:val="005345BA"/>
    <w:rsid w:val="0054007B"/>
    <w:rsid w:val="0054414C"/>
    <w:rsid w:val="00545B2D"/>
    <w:rsid w:val="005526FF"/>
    <w:rsid w:val="00563817"/>
    <w:rsid w:val="005754EA"/>
    <w:rsid w:val="00586349"/>
    <w:rsid w:val="0059160A"/>
    <w:rsid w:val="005A0F16"/>
    <w:rsid w:val="005A155D"/>
    <w:rsid w:val="005B61D6"/>
    <w:rsid w:val="005B6B30"/>
    <w:rsid w:val="005E1A44"/>
    <w:rsid w:val="005E1D59"/>
    <w:rsid w:val="005E22BC"/>
    <w:rsid w:val="005F1DF9"/>
    <w:rsid w:val="0060153F"/>
    <w:rsid w:val="0063085E"/>
    <w:rsid w:val="00641FBF"/>
    <w:rsid w:val="0064249F"/>
    <w:rsid w:val="00651DC4"/>
    <w:rsid w:val="006534D1"/>
    <w:rsid w:val="00655E6B"/>
    <w:rsid w:val="006607E9"/>
    <w:rsid w:val="00676334"/>
    <w:rsid w:val="0068536A"/>
    <w:rsid w:val="00693A05"/>
    <w:rsid w:val="006954F5"/>
    <w:rsid w:val="00695A1C"/>
    <w:rsid w:val="006A2C43"/>
    <w:rsid w:val="006B5DFA"/>
    <w:rsid w:val="006D028C"/>
    <w:rsid w:val="006D3A09"/>
    <w:rsid w:val="006D69FE"/>
    <w:rsid w:val="006D74A9"/>
    <w:rsid w:val="006E1094"/>
    <w:rsid w:val="006F01A9"/>
    <w:rsid w:val="006F5A46"/>
    <w:rsid w:val="0070714F"/>
    <w:rsid w:val="00710905"/>
    <w:rsid w:val="00711AA4"/>
    <w:rsid w:val="007121C1"/>
    <w:rsid w:val="00716F34"/>
    <w:rsid w:val="00722117"/>
    <w:rsid w:val="00725DCD"/>
    <w:rsid w:val="00742636"/>
    <w:rsid w:val="007601DC"/>
    <w:rsid w:val="0076400E"/>
    <w:rsid w:val="00771FD7"/>
    <w:rsid w:val="007722D2"/>
    <w:rsid w:val="00773CFD"/>
    <w:rsid w:val="00775192"/>
    <w:rsid w:val="00777436"/>
    <w:rsid w:val="00782223"/>
    <w:rsid w:val="007855BA"/>
    <w:rsid w:val="007A3BCA"/>
    <w:rsid w:val="007A66BB"/>
    <w:rsid w:val="007B41FC"/>
    <w:rsid w:val="007B7BE1"/>
    <w:rsid w:val="007C13E1"/>
    <w:rsid w:val="007D29BE"/>
    <w:rsid w:val="007E123E"/>
    <w:rsid w:val="007F6FAC"/>
    <w:rsid w:val="007F7803"/>
    <w:rsid w:val="00800FB0"/>
    <w:rsid w:val="00821E03"/>
    <w:rsid w:val="00826CD9"/>
    <w:rsid w:val="00830661"/>
    <w:rsid w:val="00833C59"/>
    <w:rsid w:val="00835ACD"/>
    <w:rsid w:val="008415A7"/>
    <w:rsid w:val="008437EF"/>
    <w:rsid w:val="00845115"/>
    <w:rsid w:val="008458EB"/>
    <w:rsid w:val="00847AD1"/>
    <w:rsid w:val="00853605"/>
    <w:rsid w:val="00854AA6"/>
    <w:rsid w:val="008603AF"/>
    <w:rsid w:val="00860506"/>
    <w:rsid w:val="00862339"/>
    <w:rsid w:val="008650F7"/>
    <w:rsid w:val="00867434"/>
    <w:rsid w:val="00867C68"/>
    <w:rsid w:val="00875C8C"/>
    <w:rsid w:val="008A6159"/>
    <w:rsid w:val="008C2135"/>
    <w:rsid w:val="008C4F26"/>
    <w:rsid w:val="008C5ACD"/>
    <w:rsid w:val="008D3A6D"/>
    <w:rsid w:val="008E41E2"/>
    <w:rsid w:val="008E5AFD"/>
    <w:rsid w:val="008E6E66"/>
    <w:rsid w:val="008F6602"/>
    <w:rsid w:val="008F6E3B"/>
    <w:rsid w:val="008F796B"/>
    <w:rsid w:val="00901E8D"/>
    <w:rsid w:val="00903C22"/>
    <w:rsid w:val="0091449F"/>
    <w:rsid w:val="00914961"/>
    <w:rsid w:val="009247F8"/>
    <w:rsid w:val="00932D51"/>
    <w:rsid w:val="00936243"/>
    <w:rsid w:val="00936DD6"/>
    <w:rsid w:val="0094587D"/>
    <w:rsid w:val="009516D9"/>
    <w:rsid w:val="00965BED"/>
    <w:rsid w:val="009741F1"/>
    <w:rsid w:val="0098212B"/>
    <w:rsid w:val="00991B8A"/>
    <w:rsid w:val="009939B6"/>
    <w:rsid w:val="009A16D5"/>
    <w:rsid w:val="009A1B86"/>
    <w:rsid w:val="009A4E08"/>
    <w:rsid w:val="009A539D"/>
    <w:rsid w:val="009B7BF5"/>
    <w:rsid w:val="009C03F7"/>
    <w:rsid w:val="009C3480"/>
    <w:rsid w:val="009D2566"/>
    <w:rsid w:val="009D606F"/>
    <w:rsid w:val="009E0B1C"/>
    <w:rsid w:val="009E110C"/>
    <w:rsid w:val="009F20A9"/>
    <w:rsid w:val="009F4F9D"/>
    <w:rsid w:val="00A00E8A"/>
    <w:rsid w:val="00A0451C"/>
    <w:rsid w:val="00A05F03"/>
    <w:rsid w:val="00A1075D"/>
    <w:rsid w:val="00A1508D"/>
    <w:rsid w:val="00A26CB8"/>
    <w:rsid w:val="00A27228"/>
    <w:rsid w:val="00A3033B"/>
    <w:rsid w:val="00A41267"/>
    <w:rsid w:val="00A43DC3"/>
    <w:rsid w:val="00A45849"/>
    <w:rsid w:val="00A546D4"/>
    <w:rsid w:val="00A57E5E"/>
    <w:rsid w:val="00A61BE2"/>
    <w:rsid w:val="00A80FDC"/>
    <w:rsid w:val="00A86287"/>
    <w:rsid w:val="00A92B6D"/>
    <w:rsid w:val="00AA52C4"/>
    <w:rsid w:val="00AA67C4"/>
    <w:rsid w:val="00AB650C"/>
    <w:rsid w:val="00AB65A0"/>
    <w:rsid w:val="00AC08CC"/>
    <w:rsid w:val="00AC1985"/>
    <w:rsid w:val="00AD3706"/>
    <w:rsid w:val="00AD4ED3"/>
    <w:rsid w:val="00AE32B9"/>
    <w:rsid w:val="00AE5F99"/>
    <w:rsid w:val="00AE7D8C"/>
    <w:rsid w:val="00AF0E9D"/>
    <w:rsid w:val="00AF2910"/>
    <w:rsid w:val="00B0126B"/>
    <w:rsid w:val="00B113EA"/>
    <w:rsid w:val="00B20ADB"/>
    <w:rsid w:val="00B312CF"/>
    <w:rsid w:val="00B36EB5"/>
    <w:rsid w:val="00B466CF"/>
    <w:rsid w:val="00B466ED"/>
    <w:rsid w:val="00B53449"/>
    <w:rsid w:val="00B541DF"/>
    <w:rsid w:val="00B71A36"/>
    <w:rsid w:val="00B74980"/>
    <w:rsid w:val="00B7798F"/>
    <w:rsid w:val="00B80D9B"/>
    <w:rsid w:val="00B818A5"/>
    <w:rsid w:val="00B85CB7"/>
    <w:rsid w:val="00BA0902"/>
    <w:rsid w:val="00BA1976"/>
    <w:rsid w:val="00BA4975"/>
    <w:rsid w:val="00BA587A"/>
    <w:rsid w:val="00BB3CFE"/>
    <w:rsid w:val="00BB7C55"/>
    <w:rsid w:val="00BC1E8E"/>
    <w:rsid w:val="00BD4126"/>
    <w:rsid w:val="00BE301F"/>
    <w:rsid w:val="00BE554A"/>
    <w:rsid w:val="00BF0A3D"/>
    <w:rsid w:val="00BF3459"/>
    <w:rsid w:val="00BF4795"/>
    <w:rsid w:val="00BF60FB"/>
    <w:rsid w:val="00C04183"/>
    <w:rsid w:val="00C06140"/>
    <w:rsid w:val="00C0679F"/>
    <w:rsid w:val="00C1072F"/>
    <w:rsid w:val="00C127AA"/>
    <w:rsid w:val="00C17050"/>
    <w:rsid w:val="00C43C77"/>
    <w:rsid w:val="00C44DAF"/>
    <w:rsid w:val="00C45B8D"/>
    <w:rsid w:val="00C462E5"/>
    <w:rsid w:val="00C54472"/>
    <w:rsid w:val="00C553B8"/>
    <w:rsid w:val="00C55968"/>
    <w:rsid w:val="00C57BFC"/>
    <w:rsid w:val="00C60CF6"/>
    <w:rsid w:val="00C638A8"/>
    <w:rsid w:val="00C65230"/>
    <w:rsid w:val="00C8305F"/>
    <w:rsid w:val="00C95C11"/>
    <w:rsid w:val="00CA0A0E"/>
    <w:rsid w:val="00CB3EC5"/>
    <w:rsid w:val="00CC3CFC"/>
    <w:rsid w:val="00CD6BC4"/>
    <w:rsid w:val="00CD6F7E"/>
    <w:rsid w:val="00CF40D6"/>
    <w:rsid w:val="00D04986"/>
    <w:rsid w:val="00D13DCF"/>
    <w:rsid w:val="00D15B65"/>
    <w:rsid w:val="00D17248"/>
    <w:rsid w:val="00D2226B"/>
    <w:rsid w:val="00D24EA5"/>
    <w:rsid w:val="00D268C6"/>
    <w:rsid w:val="00D34C87"/>
    <w:rsid w:val="00D42279"/>
    <w:rsid w:val="00D43CD6"/>
    <w:rsid w:val="00D51953"/>
    <w:rsid w:val="00D603B8"/>
    <w:rsid w:val="00D83B59"/>
    <w:rsid w:val="00D84C8B"/>
    <w:rsid w:val="00D84E96"/>
    <w:rsid w:val="00D85C16"/>
    <w:rsid w:val="00D8652A"/>
    <w:rsid w:val="00D92563"/>
    <w:rsid w:val="00DB5D7A"/>
    <w:rsid w:val="00DB7157"/>
    <w:rsid w:val="00DD126D"/>
    <w:rsid w:val="00DD1D40"/>
    <w:rsid w:val="00DE77B3"/>
    <w:rsid w:val="00DF0C06"/>
    <w:rsid w:val="00DF3F61"/>
    <w:rsid w:val="00E06A3F"/>
    <w:rsid w:val="00E1736F"/>
    <w:rsid w:val="00E20498"/>
    <w:rsid w:val="00E207A6"/>
    <w:rsid w:val="00E27A83"/>
    <w:rsid w:val="00E27CC0"/>
    <w:rsid w:val="00E34A39"/>
    <w:rsid w:val="00E444CE"/>
    <w:rsid w:val="00E44970"/>
    <w:rsid w:val="00E55908"/>
    <w:rsid w:val="00E606A0"/>
    <w:rsid w:val="00E619FB"/>
    <w:rsid w:val="00E61A4E"/>
    <w:rsid w:val="00E620CD"/>
    <w:rsid w:val="00E62E4E"/>
    <w:rsid w:val="00E64435"/>
    <w:rsid w:val="00E85A03"/>
    <w:rsid w:val="00E87EBE"/>
    <w:rsid w:val="00E92A3A"/>
    <w:rsid w:val="00E953A2"/>
    <w:rsid w:val="00EA1BB4"/>
    <w:rsid w:val="00EA399C"/>
    <w:rsid w:val="00EA5B5D"/>
    <w:rsid w:val="00EB2285"/>
    <w:rsid w:val="00EC00E4"/>
    <w:rsid w:val="00EC08AF"/>
    <w:rsid w:val="00EC17D7"/>
    <w:rsid w:val="00EC63A4"/>
    <w:rsid w:val="00ED1BEB"/>
    <w:rsid w:val="00ED3D29"/>
    <w:rsid w:val="00ED5CC9"/>
    <w:rsid w:val="00ED7F95"/>
    <w:rsid w:val="00EF6D7F"/>
    <w:rsid w:val="00F04648"/>
    <w:rsid w:val="00F32D49"/>
    <w:rsid w:val="00F40A4F"/>
    <w:rsid w:val="00F41374"/>
    <w:rsid w:val="00F44377"/>
    <w:rsid w:val="00F44EBE"/>
    <w:rsid w:val="00F46FF8"/>
    <w:rsid w:val="00F62F24"/>
    <w:rsid w:val="00F67A93"/>
    <w:rsid w:val="00F72199"/>
    <w:rsid w:val="00F84787"/>
    <w:rsid w:val="00F87364"/>
    <w:rsid w:val="00F90387"/>
    <w:rsid w:val="00F90FF9"/>
    <w:rsid w:val="00F9358F"/>
    <w:rsid w:val="00F9583A"/>
    <w:rsid w:val="00F970AA"/>
    <w:rsid w:val="00F974AB"/>
    <w:rsid w:val="00FA00CA"/>
    <w:rsid w:val="00FA387A"/>
    <w:rsid w:val="00FA656C"/>
    <w:rsid w:val="00FB0A22"/>
    <w:rsid w:val="00FB6E4E"/>
    <w:rsid w:val="00FC2113"/>
    <w:rsid w:val="00FC60E9"/>
    <w:rsid w:val="00FD58E1"/>
    <w:rsid w:val="00FE0055"/>
    <w:rsid w:val="00FE2DCC"/>
    <w:rsid w:val="00FE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958F5"/>
  <w15:chartTrackingRefBased/>
  <w15:docId w15:val="{20C23FD2-20F4-4BA0-9013-458B4BC9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3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8A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8A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8A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8A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8A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8A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8A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8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8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8A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8A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8A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8A8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3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8A8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045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4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4C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21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1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1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135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5F99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D7"/>
  </w:style>
  <w:style w:type="paragraph" w:styleId="Footer">
    <w:name w:val="footer"/>
    <w:basedOn w:val="Normal"/>
    <w:link w:val="FooterChar"/>
    <w:uiPriority w:val="99"/>
    <w:unhideWhenUsed/>
    <w:rsid w:val="00771F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D7"/>
  </w:style>
  <w:style w:type="table" w:styleId="PlainTable3">
    <w:name w:val="Plain Table 3"/>
    <w:basedOn w:val="TableNormal"/>
    <w:uiPriority w:val="43"/>
    <w:rsid w:val="008536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8458E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57E5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A09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F5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2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5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1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0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6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1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3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9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5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9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3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1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7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0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9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9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1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82f7e0cf-cf47-4859-8e79-310bf0daf930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786F193E96F844BBCE3DA963109289" ma:contentTypeVersion="13" ma:contentTypeDescription="Create a new document." ma:contentTypeScope="" ma:versionID="a7dfc4e6d70bedc8f66739b54ef53b39">
  <xsd:schema xmlns:xsd="http://www.w3.org/2001/XMLSchema" xmlns:xs="http://www.w3.org/2001/XMLSchema" xmlns:p="http://schemas.microsoft.com/office/2006/metadata/properties" xmlns:ns1="http://schemas.microsoft.com/sharepoint/v3" xmlns:ns3="82f7e0cf-cf47-4859-8e79-310bf0daf930" xmlns:ns4="63381354-62fd-44df-9745-f4610fc71e53" targetNamespace="http://schemas.microsoft.com/office/2006/metadata/properties" ma:root="true" ma:fieldsID="5e389a72f5e26487bc6c2e8c334e364f" ns1:_="" ns3:_="" ns4:_="">
    <xsd:import namespace="http://schemas.microsoft.com/sharepoint/v3"/>
    <xsd:import namespace="82f7e0cf-cf47-4859-8e79-310bf0daf930"/>
    <xsd:import namespace="63381354-62fd-44df-9745-f4610fc71e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f7e0cf-cf47-4859-8e79-310bf0daf9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81354-62fd-44df-9745-f4610fc71e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F5F50C-F841-4FFF-8307-356DC09C8C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953645-7F59-46D1-9BC0-0D46886447E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2f7e0cf-cf47-4859-8e79-310bf0daf930"/>
  </ds:schemaRefs>
</ds:datastoreItem>
</file>

<file path=customXml/itemProps3.xml><?xml version="1.0" encoding="utf-8"?>
<ds:datastoreItem xmlns:ds="http://schemas.openxmlformats.org/officeDocument/2006/customXml" ds:itemID="{8CC6DFAE-A990-4A23-B6CA-E2E912B9A9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57FD01-9C89-4C52-874E-F2A984B011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2f7e0cf-cf47-4859-8e79-310bf0daf930"/>
    <ds:schemaRef ds:uri="63381354-62fd-44df-9745-f4610fc71e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1610</Characters>
  <Application>Microsoft Office Word</Application>
  <DocSecurity>0</DocSecurity>
  <Lines>456</Lines>
  <Paragraphs>3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Middlesex University Hospital NHS Trust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WANI, Nader (IMPERIAL COLLEGE HEALTHCARE NHS TRUST)</dc:creator>
  <cp:keywords/>
  <dc:description/>
  <cp:lastModifiedBy>Habib Bedwani, Nader</cp:lastModifiedBy>
  <cp:revision>2</cp:revision>
  <dcterms:created xsi:type="dcterms:W3CDTF">2025-12-22T17:52:00Z</dcterms:created>
  <dcterms:modified xsi:type="dcterms:W3CDTF">2025-12-22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786F193E96F844BBCE3DA963109289</vt:lpwstr>
  </property>
</Properties>
</file>